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7A314" w14:textId="4CD77144" w:rsidR="001A6CD0" w:rsidRPr="007717A4" w:rsidRDefault="001A6CD0" w:rsidP="001A6C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17A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7717A4">
        <w:rPr>
          <w:rFonts w:ascii="Times New Roman" w:hAnsi="Times New Roman" w:cs="Times New Roman"/>
          <w:b/>
          <w:sz w:val="24"/>
          <w:szCs w:val="24"/>
        </w:rPr>
        <w:t>2</w:t>
      </w:r>
      <w:r w:rsidRPr="007717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29A1" w:rsidRPr="007717A4">
        <w:rPr>
          <w:rFonts w:ascii="Times New Roman" w:hAnsi="Times New Roman" w:cs="Times New Roman"/>
          <w:b/>
          <w:sz w:val="24"/>
          <w:szCs w:val="24"/>
        </w:rPr>
        <w:t>Obstetrics-Gynecologist</w:t>
      </w:r>
      <w:r w:rsidRPr="007717A4">
        <w:rPr>
          <w:rFonts w:ascii="Times New Roman" w:hAnsi="Times New Roman" w:cs="Times New Roman"/>
          <w:b/>
          <w:sz w:val="24"/>
          <w:szCs w:val="24"/>
        </w:rPr>
        <w:t xml:space="preserve">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2"/>
        <w:gridCol w:w="4508"/>
      </w:tblGrid>
      <w:tr w:rsidR="001A6CD0" w:rsidRPr="007717A4" w14:paraId="5D05DA32" w14:textId="77777777" w:rsidTr="009C48D0">
        <w:tc>
          <w:tcPr>
            <w:tcW w:w="5684" w:type="dxa"/>
          </w:tcPr>
          <w:p w14:paraId="0767EFD0" w14:textId="77777777" w:rsidR="001A6CD0" w:rsidRPr="007717A4" w:rsidRDefault="001A6CD0" w:rsidP="009C48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Read Verbatim During Interviews</w:t>
            </w:r>
          </w:p>
        </w:tc>
        <w:tc>
          <w:tcPr>
            <w:tcW w:w="5106" w:type="dxa"/>
          </w:tcPr>
          <w:p w14:paraId="3967C538" w14:textId="10744277" w:rsidR="001A6CD0" w:rsidRPr="007717A4" w:rsidRDefault="001A6CD0" w:rsidP="009C48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Probing Questions Provide</w:t>
            </w:r>
            <w:r w:rsidR="007717A4" w:rsidRPr="00771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717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1A6CD0" w:rsidRPr="007717A4" w14:paraId="0DB60D54" w14:textId="77777777" w:rsidTr="009C48D0">
        <w:tc>
          <w:tcPr>
            <w:tcW w:w="5684" w:type="dxa"/>
          </w:tcPr>
          <w:p w14:paraId="44909CBC" w14:textId="1E6DEBA3" w:rsidR="001A6CD0" w:rsidRPr="007717A4" w:rsidRDefault="001A6CD0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What type of residency and/or fellowship training have you completed?</w:t>
            </w:r>
          </w:p>
        </w:tc>
        <w:tc>
          <w:tcPr>
            <w:tcW w:w="5106" w:type="dxa"/>
          </w:tcPr>
          <w:p w14:paraId="7AD9B9B3" w14:textId="77777777" w:rsidR="001A6CD0" w:rsidRPr="007717A4" w:rsidRDefault="001A6CD0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D0" w:rsidRPr="007717A4" w14:paraId="2C56346F" w14:textId="77777777" w:rsidTr="009C48D0">
        <w:tc>
          <w:tcPr>
            <w:tcW w:w="5684" w:type="dxa"/>
          </w:tcPr>
          <w:p w14:paraId="1C2A0864" w14:textId="51AF3D01" w:rsidR="001A6CD0" w:rsidRPr="007717A4" w:rsidRDefault="001A6CD0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How many years have you been in practice?</w:t>
            </w:r>
          </w:p>
        </w:tc>
        <w:tc>
          <w:tcPr>
            <w:tcW w:w="5106" w:type="dxa"/>
          </w:tcPr>
          <w:p w14:paraId="139092A3" w14:textId="77777777" w:rsidR="001A6CD0" w:rsidRPr="007717A4" w:rsidRDefault="001A6CD0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D0" w:rsidRPr="007717A4" w14:paraId="1BD1B26F" w14:textId="77777777" w:rsidTr="009C48D0">
        <w:tc>
          <w:tcPr>
            <w:tcW w:w="5684" w:type="dxa"/>
          </w:tcPr>
          <w:p w14:paraId="7307EC9C" w14:textId="06027E36" w:rsidR="001A6CD0" w:rsidRPr="007717A4" w:rsidRDefault="001A6CD0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eastAsia="Times New Roman" w:hAnsi="Times New Roman" w:cs="Times New Roman"/>
                <w:sz w:val="24"/>
                <w:szCs w:val="24"/>
              </w:rPr>
              <w:t>Are you in a solo vs. group practice, or hospital employed?</w:t>
            </w:r>
          </w:p>
        </w:tc>
        <w:tc>
          <w:tcPr>
            <w:tcW w:w="5106" w:type="dxa"/>
          </w:tcPr>
          <w:p w14:paraId="45A2FBD4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eastAsia="Times New Roman" w:hAnsi="Times New Roman" w:cs="Times New Roman"/>
                <w:sz w:val="24"/>
                <w:szCs w:val="24"/>
              </w:rPr>
              <w:t>If group practice, how many people are in your group?</w:t>
            </w:r>
          </w:p>
          <w:p w14:paraId="5E372693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eastAsia="Times New Roman" w:hAnsi="Times New Roman" w:cs="Times New Roman"/>
                <w:sz w:val="24"/>
                <w:szCs w:val="24"/>
              </w:rPr>
              <w:t>If solo or group, are you affiliated with a single health system or multiple health systems?</w:t>
            </w:r>
          </w:p>
          <w:p w14:paraId="120D1B01" w14:textId="447F2DF9" w:rsidR="001A6CD0" w:rsidRPr="007717A4" w:rsidRDefault="001A6CD0" w:rsidP="001A6CD0">
            <w:pPr>
              <w:tabs>
                <w:tab w:val="left" w:pos="630"/>
                <w:tab w:val="left" w:pos="720"/>
              </w:tabs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eastAsia="Times New Roman" w:hAnsi="Times New Roman" w:cs="Times New Roman"/>
                <w:sz w:val="24"/>
                <w:szCs w:val="24"/>
              </w:rPr>
              <w:t>How large is your patient load?</w:t>
            </w:r>
          </w:p>
        </w:tc>
      </w:tr>
      <w:tr w:rsidR="001A6CD0" w:rsidRPr="007717A4" w14:paraId="7BDC940A" w14:textId="77777777" w:rsidTr="009C48D0">
        <w:tc>
          <w:tcPr>
            <w:tcW w:w="5684" w:type="dxa"/>
          </w:tcPr>
          <w:p w14:paraId="2227D52D" w14:textId="77809B85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How many times per year would you estimate that you diagnose ovarian cancer?</w:t>
            </w:r>
          </w:p>
        </w:tc>
        <w:tc>
          <w:tcPr>
            <w:tcW w:w="5106" w:type="dxa"/>
          </w:tcPr>
          <w:p w14:paraId="6D29E900" w14:textId="1BDB3355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D0" w:rsidRPr="007717A4" w14:paraId="25B50AD6" w14:textId="77777777" w:rsidTr="009C48D0">
        <w:tc>
          <w:tcPr>
            <w:tcW w:w="5684" w:type="dxa"/>
          </w:tcPr>
          <w:p w14:paraId="58284B54" w14:textId="7D0BF15F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Thinking back to the last patient you diagnosed with ovarian cancer, can you describe the process you went through to arrange treatment for her?</w:t>
            </w:r>
          </w:p>
        </w:tc>
        <w:tc>
          <w:tcPr>
            <w:tcW w:w="5106" w:type="dxa"/>
          </w:tcPr>
          <w:p w14:paraId="350ECB2F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Is that typical?</w:t>
            </w:r>
          </w:p>
          <w:p w14:paraId="6A9C4945" w14:textId="26BB365A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If no, describe a typical process you go through to arrange treatment for ovarian cancer patients</w:t>
            </w:r>
          </w:p>
          <w:p w14:paraId="1CDEAD8F" w14:textId="241E2F71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D0" w:rsidRPr="007717A4" w14:paraId="4C7AE422" w14:textId="77777777" w:rsidTr="009C48D0">
        <w:tc>
          <w:tcPr>
            <w:tcW w:w="5684" w:type="dxa"/>
          </w:tcPr>
          <w:p w14:paraId="2D6D7CF3" w14:textId="13770123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Do you typically refer patients elsewhere? </w:t>
            </w:r>
          </w:p>
        </w:tc>
        <w:tc>
          <w:tcPr>
            <w:tcW w:w="5106" w:type="dxa"/>
          </w:tcPr>
          <w:p w14:paraId="29EDF685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How do you decide where to refer patients?</w:t>
            </w:r>
          </w:p>
          <w:p w14:paraId="312542DE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How often do patients request a referral to a specific physician or a hospital where they want to receive treatment?</w:t>
            </w:r>
          </w:p>
          <w:p w14:paraId="5CA5D8F6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How satisfied are you with the referral options available to your patients?</w:t>
            </w:r>
          </w:p>
          <w:p w14:paraId="0E185955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What challenges do you experience when referring patients for treatment?</w:t>
            </w:r>
          </w:p>
          <w:p w14:paraId="5C5F3B82" w14:textId="4BD0F71F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(e.g., Patient-related vs. physician-related vs. system-related?)</w:t>
            </w:r>
          </w:p>
        </w:tc>
      </w:tr>
      <w:tr w:rsidR="001A6CD0" w:rsidRPr="007717A4" w14:paraId="27596EB8" w14:textId="77777777" w:rsidTr="009C48D0">
        <w:tc>
          <w:tcPr>
            <w:tcW w:w="5684" w:type="dxa"/>
          </w:tcPr>
          <w:p w14:paraId="218EDA80" w14:textId="18A4F59E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How often are there times when the patient refuses to go elsewhere for treatment?</w:t>
            </w:r>
          </w:p>
        </w:tc>
        <w:tc>
          <w:tcPr>
            <w:tcW w:w="5106" w:type="dxa"/>
          </w:tcPr>
          <w:p w14:paraId="6B770F6E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What reasons do they discuss? </w:t>
            </w:r>
          </w:p>
          <w:p w14:paraId="5197E8DE" w14:textId="6C67ADD3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Do they discuss any of the following as reasons?</w:t>
            </w:r>
          </w:p>
          <w:p w14:paraId="4BCD7ADE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Lack of transportation</w:t>
            </w:r>
          </w:p>
          <w:p w14:paraId="24EF77E8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Financial burden</w:t>
            </w:r>
          </w:p>
          <w:p w14:paraId="11D7D048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Lack of trust or familiarity with other hospitals</w:t>
            </w:r>
          </w:p>
          <w:p w14:paraId="1F5E1B32" w14:textId="77777777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0061146E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D0" w:rsidRPr="007717A4" w14:paraId="14CC2730" w14:textId="77777777" w:rsidTr="009C48D0">
        <w:tc>
          <w:tcPr>
            <w:tcW w:w="5684" w:type="dxa"/>
          </w:tcPr>
          <w:p w14:paraId="2CF94983" w14:textId="292A19ED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Do you treat any patients yourself?</w:t>
            </w:r>
          </w:p>
        </w:tc>
        <w:tc>
          <w:tcPr>
            <w:tcW w:w="5106" w:type="dxa"/>
          </w:tcPr>
          <w:p w14:paraId="722A5E4F" w14:textId="7A61DCBE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Do you perform surgery? If so, for what percentage of your ovarian cancer patients do you perform surgery? </w:t>
            </w:r>
          </w:p>
          <w:p w14:paraId="7285DF15" w14:textId="786688C4" w:rsidR="001A6CD0" w:rsidRPr="007717A4" w:rsidRDefault="001A6CD0" w:rsidP="001A6C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Do you manage chemotherapy for ovarian cancer patients? If so, for what percentage of your ovarian cancer patients do you manage their chemotherapy? </w:t>
            </w: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A6CD0" w:rsidRPr="007717A4" w14:paraId="0756F532" w14:textId="77777777" w:rsidTr="009C48D0">
        <w:tc>
          <w:tcPr>
            <w:tcW w:w="5684" w:type="dxa"/>
          </w:tcPr>
          <w:p w14:paraId="0B83762F" w14:textId="72C79E23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How would you describe the level of influence you have over where your patients with ovarian </w:t>
            </w:r>
            <w:r w:rsidRPr="007717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ultimately receive care? Would you say you are: a) Extremely influential, b) Very influential, c) Somewhat influential, d) Slightly influential</w:t>
            </w:r>
          </w:p>
          <w:p w14:paraId="770807F8" w14:textId="4D59A1F2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e) Not at all influential</w:t>
            </w:r>
          </w:p>
        </w:tc>
        <w:tc>
          <w:tcPr>
            <w:tcW w:w="5106" w:type="dxa"/>
          </w:tcPr>
          <w:p w14:paraId="0A26A364" w14:textId="77777777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D0" w:rsidRPr="007717A4" w14:paraId="3C36D48E" w14:textId="77777777" w:rsidTr="009C48D0">
        <w:tc>
          <w:tcPr>
            <w:tcW w:w="5684" w:type="dxa"/>
          </w:tcPr>
          <w:p w14:paraId="2E0925AE" w14:textId="42A468CC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Where would you recommend </w:t>
            </w:r>
            <w:r w:rsidRPr="007717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meone close to you</w:t>
            </w: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 xml:space="preserve"> go for surgical treatment if they were diagnosed with ovarian cancer?</w:t>
            </w:r>
          </w:p>
        </w:tc>
        <w:tc>
          <w:tcPr>
            <w:tcW w:w="5106" w:type="dxa"/>
          </w:tcPr>
          <w:p w14:paraId="2FF745A0" w14:textId="3A37C61C" w:rsidR="001A6CD0" w:rsidRPr="007717A4" w:rsidRDefault="001A6CD0" w:rsidP="001A6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A4">
              <w:rPr>
                <w:rFonts w:ascii="Times New Roman" w:hAnsi="Times New Roman" w:cs="Times New Roman"/>
                <w:sz w:val="24"/>
                <w:szCs w:val="24"/>
              </w:rPr>
              <w:t>What factors would most strongly influence your recommendations?</w:t>
            </w:r>
          </w:p>
        </w:tc>
      </w:tr>
    </w:tbl>
    <w:p w14:paraId="3A56E54C" w14:textId="4BFAC3D2" w:rsidR="007717A4" w:rsidRPr="007717A4" w:rsidRDefault="007717A4" w:rsidP="007717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17A4">
        <w:rPr>
          <w:rFonts w:ascii="Times New Roman" w:hAnsi="Times New Roman" w:cs="Times New Roman"/>
          <w:sz w:val="24"/>
          <w:szCs w:val="24"/>
        </w:rPr>
        <w:t xml:space="preserve">* Non-written probing questions were asked by interviewers as needed for clarity. All interviewers knew the goal of the study and had extensive training and experience in conducting qualitative interviewers. </w:t>
      </w:r>
    </w:p>
    <w:p w14:paraId="32A771BF" w14:textId="77777777" w:rsidR="007717A4" w:rsidRPr="007717A4" w:rsidRDefault="007717A4" w:rsidP="007717A4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17A4">
        <w:rPr>
          <w:rFonts w:ascii="Times New Roman" w:hAnsi="Times New Roman" w:cs="Times New Roman"/>
          <w:sz w:val="24"/>
          <w:szCs w:val="24"/>
        </w:rPr>
        <w:tab/>
      </w:r>
    </w:p>
    <w:p w14:paraId="204D44F5" w14:textId="1841AD7D" w:rsidR="001A6CD0" w:rsidRPr="007717A4" w:rsidRDefault="001A6CD0" w:rsidP="001A6C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B2C7E" w14:textId="77777777" w:rsidR="001A6CD0" w:rsidRPr="007717A4" w:rsidRDefault="001A6CD0" w:rsidP="001A6CD0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17A4">
        <w:rPr>
          <w:rFonts w:ascii="Times New Roman" w:hAnsi="Times New Roman" w:cs="Times New Roman"/>
          <w:sz w:val="24"/>
          <w:szCs w:val="24"/>
        </w:rPr>
        <w:tab/>
      </w:r>
    </w:p>
    <w:p w14:paraId="66741881" w14:textId="4E4C7062" w:rsidR="00E75091" w:rsidRPr="007717A4" w:rsidRDefault="00E75091" w:rsidP="009E7F9B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75091" w:rsidRPr="007717A4" w:rsidSect="00771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977E5" w14:textId="77777777" w:rsidR="004410EB" w:rsidRDefault="004410EB" w:rsidP="00C02223">
      <w:pPr>
        <w:spacing w:after="0" w:line="240" w:lineRule="auto"/>
      </w:pPr>
      <w:r>
        <w:separator/>
      </w:r>
    </w:p>
  </w:endnote>
  <w:endnote w:type="continuationSeparator" w:id="0">
    <w:p w14:paraId="6C58E62A" w14:textId="77777777" w:rsidR="004410EB" w:rsidRDefault="004410EB" w:rsidP="00C02223">
      <w:pPr>
        <w:spacing w:after="0" w:line="240" w:lineRule="auto"/>
      </w:pPr>
      <w:r>
        <w:continuationSeparator/>
      </w:r>
    </w:p>
  </w:endnote>
  <w:endnote w:type="continuationNotice" w:id="1">
    <w:p w14:paraId="175CA98D" w14:textId="77777777" w:rsidR="004410EB" w:rsidRDefault="004410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144A5" w14:textId="77777777" w:rsidR="004410EB" w:rsidRDefault="004410EB" w:rsidP="00C02223">
      <w:pPr>
        <w:spacing w:after="0" w:line="240" w:lineRule="auto"/>
      </w:pPr>
      <w:r>
        <w:separator/>
      </w:r>
    </w:p>
  </w:footnote>
  <w:footnote w:type="continuationSeparator" w:id="0">
    <w:p w14:paraId="3E769EA4" w14:textId="77777777" w:rsidR="004410EB" w:rsidRDefault="004410EB" w:rsidP="00C02223">
      <w:pPr>
        <w:spacing w:after="0" w:line="240" w:lineRule="auto"/>
      </w:pPr>
      <w:r>
        <w:continuationSeparator/>
      </w:r>
    </w:p>
  </w:footnote>
  <w:footnote w:type="continuationNotice" w:id="1">
    <w:p w14:paraId="041353E9" w14:textId="77777777" w:rsidR="004410EB" w:rsidRDefault="004410E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B097F"/>
    <w:multiLevelType w:val="hybridMultilevel"/>
    <w:tmpl w:val="E87677EE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C4C82"/>
    <w:multiLevelType w:val="hybridMultilevel"/>
    <w:tmpl w:val="3B56DDD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B220B"/>
    <w:multiLevelType w:val="hybridMultilevel"/>
    <w:tmpl w:val="18F258B2"/>
    <w:lvl w:ilvl="0" w:tplc="6B226DF6">
      <w:numFmt w:val="bullet"/>
      <w:lvlText w:val="-"/>
      <w:lvlJc w:val="left"/>
      <w:pPr>
        <w:ind w:left="99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141D445B"/>
    <w:multiLevelType w:val="hybridMultilevel"/>
    <w:tmpl w:val="90848232"/>
    <w:lvl w:ilvl="0" w:tplc="2A42698C">
      <w:start w:val="503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7D00DCC"/>
    <w:multiLevelType w:val="hybridMultilevel"/>
    <w:tmpl w:val="E9C61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909D7"/>
    <w:multiLevelType w:val="hybridMultilevel"/>
    <w:tmpl w:val="8D58F762"/>
    <w:lvl w:ilvl="0" w:tplc="C34A753A">
      <w:start w:val="2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5BA41E6"/>
    <w:multiLevelType w:val="hybridMultilevel"/>
    <w:tmpl w:val="7F7C1B7E"/>
    <w:lvl w:ilvl="0" w:tplc="34E2223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FA7719"/>
    <w:multiLevelType w:val="hybridMultilevel"/>
    <w:tmpl w:val="D722D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170AFE"/>
    <w:multiLevelType w:val="hybridMultilevel"/>
    <w:tmpl w:val="99329D1E"/>
    <w:lvl w:ilvl="0" w:tplc="8076CFAC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3"/>
  </w:num>
  <w:num w:numId="5">
    <w:abstractNumId w:val="8"/>
  </w:num>
  <w:num w:numId="6">
    <w:abstractNumId w:val="6"/>
  </w:num>
  <w:num w:numId="7">
    <w:abstractNumId w:val="0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EA0"/>
    <w:rsid w:val="00003310"/>
    <w:rsid w:val="00043EAC"/>
    <w:rsid w:val="0008045A"/>
    <w:rsid w:val="00102143"/>
    <w:rsid w:val="00136E49"/>
    <w:rsid w:val="00177DD2"/>
    <w:rsid w:val="001A2995"/>
    <w:rsid w:val="001A6CD0"/>
    <w:rsid w:val="002629A7"/>
    <w:rsid w:val="00264D46"/>
    <w:rsid w:val="002B1C46"/>
    <w:rsid w:val="002C487E"/>
    <w:rsid w:val="002C70CE"/>
    <w:rsid w:val="002C7758"/>
    <w:rsid w:val="00301054"/>
    <w:rsid w:val="00344B0D"/>
    <w:rsid w:val="00386D71"/>
    <w:rsid w:val="0039699F"/>
    <w:rsid w:val="003A6A2D"/>
    <w:rsid w:val="004410EB"/>
    <w:rsid w:val="0045548E"/>
    <w:rsid w:val="0048485D"/>
    <w:rsid w:val="00493F42"/>
    <w:rsid w:val="004A50E3"/>
    <w:rsid w:val="004C5DBA"/>
    <w:rsid w:val="00523CF1"/>
    <w:rsid w:val="00535C71"/>
    <w:rsid w:val="00583473"/>
    <w:rsid w:val="005A0A8C"/>
    <w:rsid w:val="005A4F1E"/>
    <w:rsid w:val="005D47CF"/>
    <w:rsid w:val="005E46AB"/>
    <w:rsid w:val="005E4B55"/>
    <w:rsid w:val="005F5FD4"/>
    <w:rsid w:val="006153DE"/>
    <w:rsid w:val="00640CF5"/>
    <w:rsid w:val="00645EDA"/>
    <w:rsid w:val="00685506"/>
    <w:rsid w:val="006B4E0A"/>
    <w:rsid w:val="006F0253"/>
    <w:rsid w:val="00701901"/>
    <w:rsid w:val="00704C5D"/>
    <w:rsid w:val="00715407"/>
    <w:rsid w:val="00720544"/>
    <w:rsid w:val="007717A4"/>
    <w:rsid w:val="00791BDA"/>
    <w:rsid w:val="00797FAD"/>
    <w:rsid w:val="007A7E64"/>
    <w:rsid w:val="007D17EA"/>
    <w:rsid w:val="007D294A"/>
    <w:rsid w:val="007E40F4"/>
    <w:rsid w:val="008214F3"/>
    <w:rsid w:val="00850652"/>
    <w:rsid w:val="00892D6A"/>
    <w:rsid w:val="008C5317"/>
    <w:rsid w:val="008E40B6"/>
    <w:rsid w:val="00940092"/>
    <w:rsid w:val="00940304"/>
    <w:rsid w:val="00965DBA"/>
    <w:rsid w:val="00973A93"/>
    <w:rsid w:val="009B6299"/>
    <w:rsid w:val="009D725C"/>
    <w:rsid w:val="009E7F9B"/>
    <w:rsid w:val="00A033FB"/>
    <w:rsid w:val="00A126B6"/>
    <w:rsid w:val="00A35992"/>
    <w:rsid w:val="00A4228B"/>
    <w:rsid w:val="00B92756"/>
    <w:rsid w:val="00BC1538"/>
    <w:rsid w:val="00BD4BE0"/>
    <w:rsid w:val="00C02223"/>
    <w:rsid w:val="00C20284"/>
    <w:rsid w:val="00C43670"/>
    <w:rsid w:val="00C529A1"/>
    <w:rsid w:val="00C55E7E"/>
    <w:rsid w:val="00C831DB"/>
    <w:rsid w:val="00CA33B5"/>
    <w:rsid w:val="00CC0EA0"/>
    <w:rsid w:val="00D1795A"/>
    <w:rsid w:val="00D56994"/>
    <w:rsid w:val="00DB3786"/>
    <w:rsid w:val="00DD7EB3"/>
    <w:rsid w:val="00DE4714"/>
    <w:rsid w:val="00E736A5"/>
    <w:rsid w:val="00E75091"/>
    <w:rsid w:val="00E827B0"/>
    <w:rsid w:val="00E9597E"/>
    <w:rsid w:val="00EE4361"/>
    <w:rsid w:val="00EF39E8"/>
    <w:rsid w:val="00F127E5"/>
    <w:rsid w:val="00F67B77"/>
    <w:rsid w:val="00F8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EBCC"/>
  <w15:chartTrackingRefBased/>
  <w15:docId w15:val="{DA553A10-1DD4-43F4-BEA4-AC3B0C28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1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223"/>
  </w:style>
  <w:style w:type="paragraph" w:styleId="Footer">
    <w:name w:val="footer"/>
    <w:basedOn w:val="Normal"/>
    <w:link w:val="FooterChar"/>
    <w:uiPriority w:val="99"/>
    <w:unhideWhenUsed/>
    <w:rsid w:val="00C0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223"/>
  </w:style>
  <w:style w:type="paragraph" w:styleId="ListParagraph">
    <w:name w:val="List Paragraph"/>
    <w:basedOn w:val="Normal"/>
    <w:uiPriority w:val="34"/>
    <w:qFormat/>
    <w:rsid w:val="00C02223"/>
    <w:pPr>
      <w:ind w:left="720"/>
      <w:contextualSpacing/>
    </w:pPr>
  </w:style>
  <w:style w:type="table" w:styleId="TableGrid">
    <w:name w:val="Table Grid"/>
    <w:basedOn w:val="TableNormal"/>
    <w:uiPriority w:val="39"/>
    <w:rsid w:val="00940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0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0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05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6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C8AAC-3761-470C-A1C6-E3F9105BE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iang</dc:creator>
  <cp:keywords/>
  <dc:description/>
  <cp:lastModifiedBy>Weeks, Kristin</cp:lastModifiedBy>
  <cp:revision>2</cp:revision>
  <dcterms:created xsi:type="dcterms:W3CDTF">2020-09-11T13:52:00Z</dcterms:created>
  <dcterms:modified xsi:type="dcterms:W3CDTF">2020-09-11T13:52:00Z</dcterms:modified>
</cp:coreProperties>
</file>